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377764" w14:textId="77777777" w:rsidR="00B020B1" w:rsidRPr="006B7562" w:rsidRDefault="00B020B1" w:rsidP="00B020B1">
      <w:pPr>
        <w:wordWrap/>
        <w:spacing w:after="0" w:line="480" w:lineRule="auto"/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</w:pPr>
      <w:r w:rsidRPr="006B7562">
        <w:rPr>
          <w:rFonts w:ascii="Times New Roman" w:eastAsia="맑은 고딕" w:hAnsi="Times New Roman" w:cs="Times New Roman" w:hint="eastAsia"/>
          <w:b/>
          <w:color w:val="000000"/>
          <w:kern w:val="0"/>
          <w:sz w:val="24"/>
          <w:szCs w:val="24"/>
        </w:rPr>
        <w:t>Supplementary Material</w:t>
      </w:r>
    </w:p>
    <w:p w14:paraId="14F47937" w14:textId="07E07C0D" w:rsidR="00B020B1" w:rsidRDefault="000A646E" w:rsidP="00B020B1">
      <w:pPr>
        <w:wordWrap/>
        <w:spacing w:after="0" w:line="480" w:lineRule="auto"/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S</w:t>
      </w:r>
      <w:r w:rsidR="007C1C99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1</w:t>
      </w:r>
      <w: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 xml:space="preserve">. </w:t>
      </w:r>
      <w:r w:rsidR="00B020B1">
        <w:rPr>
          <w:rFonts w:ascii="Times New Roman" w:eastAsia="맑은 고딕" w:hAnsi="Times New Roman" w:cs="Times New Roman" w:hint="eastAsia"/>
          <w:b/>
          <w:color w:val="000000"/>
          <w:kern w:val="0"/>
          <w:sz w:val="24"/>
          <w:szCs w:val="24"/>
        </w:rPr>
        <w:t>Imaging evaluation</w:t>
      </w:r>
    </w:p>
    <w:p w14:paraId="533C34EB" w14:textId="57E04707" w:rsidR="00782822" w:rsidRDefault="00B020B1" w:rsidP="00525FB6">
      <w:pPr>
        <w:wordWrap/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Tumors arising from the </w:t>
      </w:r>
      <w:r w:rsidR="00F87CD6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falx, 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convexity, and ventricles were </w:t>
      </w:r>
      <w:r w:rsidR="00F87CD6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classified as a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non-skull base</w:t>
      </w:r>
      <w:r w:rsidR="00F87CD6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tumor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; all other tumor locations were </w:t>
      </w:r>
      <w:r w:rsidR="00F87CD6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considered as 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skull base</w:t>
      </w:r>
      <w:r w:rsidR="00F87CD6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tumor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</w:t>
      </w:r>
      <w:r w:rsidR="00525FB6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LYW5lPC9BdXRob3I+PFllYXI+MjAxMTwvWWVhcj48UmVj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=
</w:fldData>
        </w:fldChar>
      </w:r>
      <w:r w:rsidR="009C1D7A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instrText xml:space="preserve"> ADDIN EN.CITE </w:instrText>
      </w:r>
      <w:r w:rsidR="009C1D7A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LYW5lPC9BdXRob3I+PFllYXI+MjAxMTwvWWVhcj48UmVj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=
</w:fldData>
        </w:fldChar>
      </w:r>
      <w:r w:rsidR="009C1D7A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instrText xml:space="preserve"> ADDIN EN.CITE.DATA </w:instrText>
      </w:r>
      <w:r w:rsidR="009C1D7A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r>
      <w:r w:rsidR="009C1D7A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fldChar w:fldCharType="end"/>
      </w:r>
      <w:r w:rsidR="00525FB6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r>
      <w:r w:rsidR="00525FB6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fldChar w:fldCharType="separate"/>
      </w:r>
      <w:r w:rsidR="009C1D7A">
        <w:rPr>
          <w:rFonts w:ascii="Times New Roman" w:eastAsia="맑은 고딕" w:hAnsi="Times New Roman" w:cs="Times New Roman"/>
          <w:noProof/>
          <w:color w:val="000000"/>
          <w:kern w:val="0"/>
          <w:sz w:val="24"/>
          <w:szCs w:val="24"/>
        </w:rPr>
        <w:t>[1, 2]</w:t>
      </w:r>
      <w:r w:rsidR="00525FB6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fldChar w:fldCharType="end"/>
      </w:r>
      <w:r w:rsidR="0037277B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.</w:t>
      </w:r>
      <w:r w:rsidR="00525FB6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</w:t>
      </w:r>
      <w:r w:rsidR="00F87CD6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Definition of </w:t>
      </w:r>
      <w:r w:rsidR="002F295A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“p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ositive” capsular enhancement was the presence of enhancing layer between the </w:t>
      </w:r>
      <w:r w:rsidR="00F87CD6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brain 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and the </w:t>
      </w:r>
      <w:r w:rsidR="00F87CD6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tumor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. Heterogeneous enhancement was </w:t>
      </w:r>
      <w:r w:rsidR="00F87CD6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defined as qualitative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evaluation of intratumoral enhancement and </w:t>
      </w:r>
      <w:r w:rsidR="00F87CD6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classified as 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“homogeneous” or “heterogeneous”. </w:t>
      </w:r>
      <w:r w:rsidR="00F87CD6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In cases of disagreement, the final decision was made through </w:t>
      </w:r>
      <w:r w:rsidR="00185E02">
        <w:rPr>
          <w:rFonts w:ascii="Times" w:hAnsi="Times" w:cs="Times New Roman"/>
          <w:sz w:val="24"/>
          <w:szCs w:val="24"/>
        </w:rPr>
        <w:t>consensus discussion</w:t>
      </w:r>
    </w:p>
    <w:p w14:paraId="110CA10F" w14:textId="73A4E95C" w:rsidR="00782822" w:rsidRDefault="00782822">
      <w:pPr>
        <w:widowControl/>
        <w:wordWrap/>
        <w:autoSpaceDE/>
        <w:autoSpaceDN/>
        <w:spacing w:after="160" w:line="259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br w:type="page"/>
      </w:r>
    </w:p>
    <w:p w14:paraId="62EAE694" w14:textId="24F33B78" w:rsidR="00525FB6" w:rsidRPr="00525FB6" w:rsidRDefault="00525FB6" w:rsidP="00820192">
      <w:pPr>
        <w:widowControl/>
        <w:wordWrap/>
        <w:autoSpaceDE/>
        <w:autoSpaceDN/>
        <w:spacing w:after="160" w:line="259" w:lineRule="auto"/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</w:pPr>
      <w:bookmarkStart w:id="0" w:name="_GoBack"/>
      <w:bookmarkEnd w:id="0"/>
      <w:r w:rsidRPr="00525FB6">
        <w:rPr>
          <w:rFonts w:ascii="Times New Roman" w:eastAsia="맑은 고딕" w:hAnsi="Times New Roman" w:cs="Times New Roman" w:hint="eastAsia"/>
          <w:b/>
          <w:color w:val="000000"/>
          <w:kern w:val="0"/>
          <w:sz w:val="24"/>
          <w:szCs w:val="24"/>
        </w:rPr>
        <w:lastRenderedPageBreak/>
        <w:t>References</w:t>
      </w:r>
    </w:p>
    <w:p w14:paraId="1510F1BC" w14:textId="77777777" w:rsidR="00820192" w:rsidRPr="00820192" w:rsidRDefault="00B020B1" w:rsidP="00820192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20192" w:rsidRPr="00820192">
        <w:t xml:space="preserve">1. Kane AJ, Sughrue ME, Rutkowski MJ, Shangari G, Fang S, McDermott MW, et al. Anatomic location is a risk factor for atypical and malignant meningiomas. Cancer. 2011;117(6):1272-8. </w:t>
      </w:r>
    </w:p>
    <w:p w14:paraId="7CC25D9C" w14:textId="77777777" w:rsidR="00820192" w:rsidRPr="00820192" w:rsidRDefault="00820192" w:rsidP="00820192">
      <w:pPr>
        <w:pStyle w:val="EndNoteBibliography"/>
      </w:pPr>
      <w:r w:rsidRPr="00820192">
        <w:t>2. Park YW, Kim S, Ahn SS, Han K, Kang SG, Chang JH, et al. Magnetic resonance imaging-based 3-dimensional fractal dimension and lacunarity analyses may predict the meningioma grade. Eur Radiol. 2020;30(8):4615-22. doi: 10.1007/s00330-020-06788-8.</w:t>
      </w:r>
    </w:p>
    <w:p w14:paraId="64CFE07D" w14:textId="687F7542" w:rsidR="001956B8" w:rsidRDefault="00B020B1" w:rsidP="003053D4">
      <w:pPr>
        <w:spacing w:line="480" w:lineRule="auto"/>
      </w:pPr>
      <w:r>
        <w:fldChar w:fldCharType="end"/>
      </w:r>
    </w:p>
    <w:sectPr w:rsidR="001956B8" w:rsidSect="005B5332">
      <w:footerReference w:type="default" r:id="rId8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23E721" w14:textId="77777777" w:rsidR="00D25EF5" w:rsidRDefault="00D25EF5">
      <w:pPr>
        <w:spacing w:after="0" w:line="240" w:lineRule="auto"/>
      </w:pPr>
      <w:r>
        <w:separator/>
      </w:r>
    </w:p>
  </w:endnote>
  <w:endnote w:type="continuationSeparator" w:id="0">
    <w:p w14:paraId="6D1B96AE" w14:textId="77777777" w:rsidR="00D25EF5" w:rsidRDefault="00D25E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" w:hAnsi="Times"/>
        <w:sz w:val="24"/>
        <w:szCs w:val="24"/>
      </w:rPr>
      <w:id w:val="353618373"/>
      <w:docPartObj>
        <w:docPartGallery w:val="Page Numbers (Bottom of Page)"/>
        <w:docPartUnique/>
      </w:docPartObj>
    </w:sdtPr>
    <w:sdtEndPr/>
    <w:sdtContent>
      <w:p w14:paraId="2C7F73AF" w14:textId="77ED864A" w:rsidR="007811A7" w:rsidRPr="00A80BD9" w:rsidRDefault="00525FB6">
        <w:pPr>
          <w:pStyle w:val="a5"/>
          <w:jc w:val="center"/>
          <w:rPr>
            <w:rFonts w:ascii="Times" w:hAnsi="Times"/>
            <w:sz w:val="24"/>
            <w:szCs w:val="24"/>
          </w:rPr>
        </w:pPr>
        <w:r w:rsidRPr="00A80BD9">
          <w:rPr>
            <w:rFonts w:ascii="Times" w:hAnsi="Times"/>
            <w:sz w:val="24"/>
            <w:szCs w:val="24"/>
          </w:rPr>
          <w:fldChar w:fldCharType="begin"/>
        </w:r>
        <w:r w:rsidRPr="00A80BD9">
          <w:rPr>
            <w:rFonts w:ascii="Times" w:hAnsi="Times"/>
            <w:sz w:val="24"/>
            <w:szCs w:val="24"/>
          </w:rPr>
          <w:instrText>PAGE   \* MERGEFORMAT</w:instrText>
        </w:r>
        <w:r w:rsidRPr="00A80BD9">
          <w:rPr>
            <w:rFonts w:ascii="Times" w:hAnsi="Times"/>
            <w:sz w:val="24"/>
            <w:szCs w:val="24"/>
          </w:rPr>
          <w:fldChar w:fldCharType="separate"/>
        </w:r>
        <w:r w:rsidR="00820192">
          <w:rPr>
            <w:rFonts w:ascii="Times" w:hAnsi="Times"/>
            <w:noProof/>
            <w:sz w:val="24"/>
            <w:szCs w:val="24"/>
          </w:rPr>
          <w:t>1</w:t>
        </w:r>
        <w:r w:rsidRPr="00A80BD9">
          <w:rPr>
            <w:rFonts w:ascii="Times" w:hAnsi="Times"/>
            <w:sz w:val="24"/>
            <w:szCs w:val="24"/>
          </w:rPr>
          <w:fldChar w:fldCharType="end"/>
        </w:r>
      </w:p>
    </w:sdtContent>
  </w:sdt>
  <w:p w14:paraId="3085CA3B" w14:textId="77777777" w:rsidR="007811A7" w:rsidRPr="00A80BD9" w:rsidRDefault="00D25EF5" w:rsidP="009D6F4F">
    <w:pPr>
      <w:pStyle w:val="a5"/>
      <w:jc w:val="right"/>
      <w:rPr>
        <w:rFonts w:ascii="Times" w:hAnsi="Times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942EAF" w14:textId="77777777" w:rsidR="00D25EF5" w:rsidRDefault="00D25EF5">
      <w:pPr>
        <w:spacing w:after="0" w:line="240" w:lineRule="auto"/>
      </w:pPr>
      <w:r>
        <w:separator/>
      </w:r>
    </w:p>
  </w:footnote>
  <w:footnote w:type="continuationSeparator" w:id="0">
    <w:p w14:paraId="65CE6E76" w14:textId="77777777" w:rsidR="00D25EF5" w:rsidRDefault="00D25E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A780889"/>
    <w:multiLevelType w:val="hybridMultilevel"/>
    <w:tmpl w:val="A20E60E0"/>
    <w:lvl w:ilvl="0" w:tplc="2CE23DD0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activeWritingStyle w:appName="MSWord" w:lang="en-GB" w:vendorID="64" w:dllVersion="131078" w:nlCheck="1" w:checkStyle="0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039BA"/>
    <w:rsid w:val="00071A4D"/>
    <w:rsid w:val="000A646E"/>
    <w:rsid w:val="000B4F05"/>
    <w:rsid w:val="000E44D2"/>
    <w:rsid w:val="00150EA1"/>
    <w:rsid w:val="00181D17"/>
    <w:rsid w:val="00185E02"/>
    <w:rsid w:val="001956B8"/>
    <w:rsid w:val="001E0671"/>
    <w:rsid w:val="001E3834"/>
    <w:rsid w:val="001F3C76"/>
    <w:rsid w:val="002513D0"/>
    <w:rsid w:val="002F295A"/>
    <w:rsid w:val="003016B6"/>
    <w:rsid w:val="003053D4"/>
    <w:rsid w:val="0037277B"/>
    <w:rsid w:val="003C0014"/>
    <w:rsid w:val="004603B6"/>
    <w:rsid w:val="00473323"/>
    <w:rsid w:val="004F41AF"/>
    <w:rsid w:val="00525FB6"/>
    <w:rsid w:val="00546F5B"/>
    <w:rsid w:val="00551C5F"/>
    <w:rsid w:val="00552C6E"/>
    <w:rsid w:val="0055393E"/>
    <w:rsid w:val="0058167E"/>
    <w:rsid w:val="00627F29"/>
    <w:rsid w:val="00672FC5"/>
    <w:rsid w:val="00677365"/>
    <w:rsid w:val="00684C2C"/>
    <w:rsid w:val="006B5281"/>
    <w:rsid w:val="006C1BF7"/>
    <w:rsid w:val="006E6CFB"/>
    <w:rsid w:val="007225FB"/>
    <w:rsid w:val="00742DE8"/>
    <w:rsid w:val="00782822"/>
    <w:rsid w:val="007B7A00"/>
    <w:rsid w:val="007C1C99"/>
    <w:rsid w:val="00801739"/>
    <w:rsid w:val="00820192"/>
    <w:rsid w:val="00870681"/>
    <w:rsid w:val="0087399D"/>
    <w:rsid w:val="00875D38"/>
    <w:rsid w:val="009A4898"/>
    <w:rsid w:val="009B64D6"/>
    <w:rsid w:val="009C1D7A"/>
    <w:rsid w:val="009D067B"/>
    <w:rsid w:val="009D3B83"/>
    <w:rsid w:val="00A41400"/>
    <w:rsid w:val="00A466A0"/>
    <w:rsid w:val="00AA073B"/>
    <w:rsid w:val="00AC576C"/>
    <w:rsid w:val="00AF5EB6"/>
    <w:rsid w:val="00B01F2D"/>
    <w:rsid w:val="00B020B1"/>
    <w:rsid w:val="00B2795C"/>
    <w:rsid w:val="00B5514B"/>
    <w:rsid w:val="00B80DC2"/>
    <w:rsid w:val="00BA0024"/>
    <w:rsid w:val="00BD5239"/>
    <w:rsid w:val="00BD52B7"/>
    <w:rsid w:val="00BE048A"/>
    <w:rsid w:val="00C068B6"/>
    <w:rsid w:val="00C221E3"/>
    <w:rsid w:val="00C73F81"/>
    <w:rsid w:val="00CD31AF"/>
    <w:rsid w:val="00CD473C"/>
    <w:rsid w:val="00D25EF5"/>
    <w:rsid w:val="00DD0EBC"/>
    <w:rsid w:val="00DE6E4B"/>
    <w:rsid w:val="00DF5D1F"/>
    <w:rsid w:val="00E039BA"/>
    <w:rsid w:val="00E17EA5"/>
    <w:rsid w:val="00E55F2E"/>
    <w:rsid w:val="00E85A40"/>
    <w:rsid w:val="00EB2FE1"/>
    <w:rsid w:val="00EE7F4C"/>
    <w:rsid w:val="00EF4690"/>
    <w:rsid w:val="00F06489"/>
    <w:rsid w:val="00F6358F"/>
    <w:rsid w:val="00F65A92"/>
    <w:rsid w:val="00F87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1DA673"/>
  <w15:chartTrackingRefBased/>
  <w15:docId w15:val="{4148ECFC-7008-45FF-AE36-409456899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20B1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rsid w:val="00B020B1"/>
    <w:pPr>
      <w:jc w:val="left"/>
    </w:pPr>
  </w:style>
  <w:style w:type="character" w:customStyle="1" w:styleId="Char">
    <w:name w:val="메모 텍스트 Char"/>
    <w:basedOn w:val="a0"/>
    <w:link w:val="a3"/>
    <w:uiPriority w:val="99"/>
    <w:rsid w:val="00B020B1"/>
  </w:style>
  <w:style w:type="character" w:styleId="a4">
    <w:name w:val="annotation reference"/>
    <w:basedOn w:val="a0"/>
    <w:uiPriority w:val="99"/>
    <w:semiHidden/>
    <w:unhideWhenUsed/>
    <w:rsid w:val="00B020B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020B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020B1"/>
  </w:style>
  <w:style w:type="table" w:styleId="a6">
    <w:name w:val="Table Grid"/>
    <w:basedOn w:val="a1"/>
    <w:uiPriority w:val="59"/>
    <w:qFormat/>
    <w:rsid w:val="00B020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Normal (Web)"/>
    <w:basedOn w:val="a"/>
    <w:link w:val="Char1"/>
    <w:uiPriority w:val="99"/>
    <w:unhideWhenUsed/>
    <w:qFormat/>
    <w:rsid w:val="00B020B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Balloon Text"/>
    <w:basedOn w:val="a"/>
    <w:link w:val="Char2"/>
    <w:uiPriority w:val="99"/>
    <w:semiHidden/>
    <w:unhideWhenUsed/>
    <w:rsid w:val="00B020B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B020B1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B020B1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Char1">
    <w:name w:val="일반 (웹) Char"/>
    <w:basedOn w:val="a0"/>
    <w:link w:val="a7"/>
    <w:uiPriority w:val="99"/>
    <w:rsid w:val="00B020B1"/>
    <w:rPr>
      <w:rFonts w:ascii="굴림" w:eastAsia="굴림" w:hAnsi="굴림" w:cs="굴림"/>
      <w:kern w:val="0"/>
      <w:sz w:val="24"/>
      <w:szCs w:val="24"/>
    </w:rPr>
  </w:style>
  <w:style w:type="character" w:customStyle="1" w:styleId="EndNoteBibliographyTitleChar">
    <w:name w:val="EndNote Bibliography Title Char"/>
    <w:basedOn w:val="Char1"/>
    <w:link w:val="EndNoteBibliographyTitle"/>
    <w:rsid w:val="00B020B1"/>
    <w:rPr>
      <w:rFonts w:ascii="Times New Roman" w:eastAsia="맑은 고딕" w:hAnsi="Times New Roman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B020B1"/>
    <w:pPr>
      <w:spacing w:line="24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Char1"/>
    <w:link w:val="EndNoteBibliography"/>
    <w:rsid w:val="00B020B1"/>
    <w:rPr>
      <w:rFonts w:ascii="Times New Roman" w:eastAsia="맑은 고딕" w:hAnsi="Times New Roman" w:cs="Times New Roman"/>
      <w:noProof/>
      <w:kern w:val="0"/>
      <w:sz w:val="24"/>
      <w:szCs w:val="24"/>
    </w:rPr>
  </w:style>
  <w:style w:type="character" w:styleId="a9">
    <w:name w:val="Placeholder Text"/>
    <w:basedOn w:val="a0"/>
    <w:uiPriority w:val="99"/>
    <w:semiHidden/>
    <w:rsid w:val="00F65A92"/>
    <w:rPr>
      <w:color w:val="808080"/>
    </w:rPr>
  </w:style>
  <w:style w:type="paragraph" w:styleId="aa">
    <w:name w:val="header"/>
    <w:basedOn w:val="a"/>
    <w:link w:val="Char3"/>
    <w:uiPriority w:val="99"/>
    <w:unhideWhenUsed/>
    <w:rsid w:val="00E55F2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E55F2E"/>
  </w:style>
  <w:style w:type="paragraph" w:styleId="ab">
    <w:name w:val="annotation subject"/>
    <w:basedOn w:val="a3"/>
    <w:next w:val="a3"/>
    <w:link w:val="Char4"/>
    <w:uiPriority w:val="99"/>
    <w:semiHidden/>
    <w:unhideWhenUsed/>
    <w:rsid w:val="0058167E"/>
    <w:rPr>
      <w:b/>
      <w:bCs/>
    </w:rPr>
  </w:style>
  <w:style w:type="character" w:customStyle="1" w:styleId="Char4">
    <w:name w:val="메모 주제 Char"/>
    <w:basedOn w:val="Char"/>
    <w:link w:val="ab"/>
    <w:uiPriority w:val="99"/>
    <w:semiHidden/>
    <w:rsid w:val="0058167E"/>
    <w:rPr>
      <w:b/>
      <w:bCs/>
    </w:rPr>
  </w:style>
  <w:style w:type="character" w:styleId="ac">
    <w:name w:val="Hyperlink"/>
    <w:basedOn w:val="a0"/>
    <w:uiPriority w:val="99"/>
    <w:unhideWhenUsed/>
    <w:rsid w:val="009C1D7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B7C9EA-3DAE-4ADA-9E1F-E35171DCEB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e</cp:lastModifiedBy>
  <cp:revision>2</cp:revision>
  <dcterms:created xsi:type="dcterms:W3CDTF">2022-10-13T07:48:00Z</dcterms:created>
  <dcterms:modified xsi:type="dcterms:W3CDTF">2022-10-13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smcuser\Downloads\20220302_TERTp meningioma_Supplementary_JNS_PYW.docx</vt:lpwstr>
  </property>
</Properties>
</file>